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00" w:type="dxa"/>
        <w:tblInd w:w="93" w:type="dxa"/>
        <w:tblLook w:val="04A0" w:firstRow="1" w:lastRow="0" w:firstColumn="1" w:lastColumn="0" w:noHBand="0" w:noVBand="1"/>
      </w:tblPr>
      <w:tblGrid>
        <w:gridCol w:w="1845"/>
        <w:gridCol w:w="1495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BA0CAB" w:rsidRPr="00BA0CAB" w:rsidTr="00BA0CAB">
        <w:trPr>
          <w:trHeight w:val="255"/>
        </w:trPr>
        <w:tc>
          <w:tcPr>
            <w:tcW w:w="111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881A94" w:rsidP="00BA0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S5.</w:t>
            </w:r>
            <w:bookmarkStart w:id="0" w:name="_GoBack"/>
            <w:bookmarkEnd w:id="0"/>
            <w:r w:rsidR="00BA0CAB" w:rsidRPr="00BA0C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bundance scores and confidence intervals of TMPRSS2 isoform1 from four replicat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_scor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_scor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_scor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4_scor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_c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_ci</w:t>
            </w:r>
            <w:proofErr w:type="spellEnd"/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9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6036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04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4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2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69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3297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7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5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15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04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0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3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3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0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2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5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2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0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0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93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7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0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7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25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8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3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7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9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7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5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10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1250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9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6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8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1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6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2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7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43632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1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398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7112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9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5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6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46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6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0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55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6796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1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6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3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8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7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85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5548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5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7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1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4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7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7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5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7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2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0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1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6519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05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5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0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5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4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7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8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04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1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5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0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8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32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4464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6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4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8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8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4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0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3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40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0930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8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7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0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5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5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3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49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81732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7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4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6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3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2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11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652373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0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4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3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76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1438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1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0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3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0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3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5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43632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8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9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1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6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9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83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4456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3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5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5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7112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0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2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0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2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4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0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06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3899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5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3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8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33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75440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6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2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5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6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333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8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430333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7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3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9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6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2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7782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2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0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80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940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2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6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1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2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8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17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90962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7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5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1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6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68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2146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2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8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4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8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8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71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5282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4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0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1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1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7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78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5714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4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9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95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7445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7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6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9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4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31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4661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2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6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1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33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512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9268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4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8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9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1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0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6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6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78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02659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6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7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7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59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5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77721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8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4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2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9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54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47394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9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25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9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5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7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9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20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5828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4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9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0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8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0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879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043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4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4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0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4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41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91645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7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2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6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0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6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4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1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13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1373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1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8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0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70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0466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8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6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1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7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2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52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9496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4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2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7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8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3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1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48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00392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4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2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6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7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38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5029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7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9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6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78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540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8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5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1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36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2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0854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1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4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1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5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9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31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9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994935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47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2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7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7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87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75913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7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4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8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9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8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0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82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8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163198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1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5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1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3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7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82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6664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0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8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6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5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2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41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5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65387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6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4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74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7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19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16305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8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0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2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1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6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89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70388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9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1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7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4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74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57155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5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1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9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3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3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45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76393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3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2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81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06773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7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8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3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7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54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29538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9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7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3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2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0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06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9005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3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6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8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6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5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2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44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3899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8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4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6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0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5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50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65564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8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7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0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0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6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8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73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52593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2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6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3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4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9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77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501566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2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5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5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1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55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337176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0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8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9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2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9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59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60944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3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9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7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2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7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8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52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82688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7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1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6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6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91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00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316180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1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1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1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39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438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51829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9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5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86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69594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4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9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6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6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6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9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51306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7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6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1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8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27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5639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1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0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5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69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9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1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3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112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65380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8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8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4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5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14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547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0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1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6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7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5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28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95793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0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8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0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69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6670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6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9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8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4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97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5093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3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3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4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45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9282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5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3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6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96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9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610639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0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3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0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28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73701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9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4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3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7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86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0680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3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5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3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57422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3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1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4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3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3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5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67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26506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9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8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9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72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6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13514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9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5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8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6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38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98657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0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5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1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4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2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43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2329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6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8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22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6458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2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7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06894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5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3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5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3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6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00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9881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59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1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0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6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3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79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2145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7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7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3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5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6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6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65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43275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7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6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6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9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9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859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0926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5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9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705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444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4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6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6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3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1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5828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8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0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8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69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2334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4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7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6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8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4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4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3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89366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3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3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3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8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02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5553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1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3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9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6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80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8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53812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8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9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3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67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43935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1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5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1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3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3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6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0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6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2091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3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4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1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0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90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7060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0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3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7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9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97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9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09876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5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2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1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1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31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524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8471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2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94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2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8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2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1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1087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92506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7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7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07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05656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7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9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6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2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0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19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0494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4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2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3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1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11957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4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8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53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57120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3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93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5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55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00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5152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06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6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93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158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3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4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1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50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3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59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5239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6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9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9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8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3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452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505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0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5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51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0010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8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0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9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0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37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6547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3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3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6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4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91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540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7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7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8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94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6346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1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4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1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5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3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2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8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6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1286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02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7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4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7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11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1692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0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94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8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2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6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7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60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6538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9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6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3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8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6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2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97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5046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1965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6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9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9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66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10891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9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7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7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3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5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68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0355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6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2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8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4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5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6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4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122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503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3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7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06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62139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1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5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9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0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28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1510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6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5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7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5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3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0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2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52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67731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7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4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9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5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27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54707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3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9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8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6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11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7529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8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7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9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6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7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48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5327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7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8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9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6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8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606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10082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9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1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1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10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261928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7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8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4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571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3802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0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3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3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3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46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41352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2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9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8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1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2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59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7445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3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9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2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40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525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2009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7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5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7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0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1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5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0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0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7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7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7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9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7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68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9525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0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4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6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7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6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95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32308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4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0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9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8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53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78669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7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02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0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4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6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02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 42851209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620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7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1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2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4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1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55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42050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8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0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6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399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8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4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2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7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72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00431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8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2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7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09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09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56128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2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1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6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3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3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0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2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448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934407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80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7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3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1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712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57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5864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6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4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7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4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3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25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3194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5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8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7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9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543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5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4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0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1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2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5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17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8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1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4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4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304</w:t>
            </w:r>
          </w:p>
        </w:tc>
      </w:tr>
      <w:tr w:rsidR="00BA0CAB" w:rsidRPr="00BA0CAB" w:rsidTr="00BA0CAB">
        <w:trPr>
          <w:trHeight w:val="3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13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70839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9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6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7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221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2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13788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9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4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2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65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42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6591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3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9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9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9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5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588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30694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2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83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5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8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3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732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19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85255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6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5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7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6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6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918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76957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6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9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6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9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2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5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0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311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4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7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1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6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2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8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0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048</w:t>
            </w:r>
          </w:p>
        </w:tc>
      </w:tr>
      <w:tr w:rsidR="00BA0CAB" w:rsidRPr="00BA0CAB" w:rsidTr="00BA0CAB">
        <w:trPr>
          <w:trHeight w:val="25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293695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5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77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33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9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AB" w:rsidRPr="00BA0CAB" w:rsidRDefault="00BA0CAB" w:rsidP="00BA0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3668</w:t>
            </w:r>
          </w:p>
        </w:tc>
      </w:tr>
    </w:tbl>
    <w:p w:rsidR="003C0E64" w:rsidRDefault="003C0E64"/>
    <w:sectPr w:rsidR="003C0E64" w:rsidSect="00BA0C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CAB"/>
    <w:rsid w:val="003C0E64"/>
    <w:rsid w:val="00881A94"/>
    <w:rsid w:val="00BA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0C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0CAB"/>
    <w:rPr>
      <w:color w:val="800080"/>
      <w:u w:val="single"/>
    </w:rPr>
  </w:style>
  <w:style w:type="paragraph" w:customStyle="1" w:styleId="xl66">
    <w:name w:val="xl66"/>
    <w:basedOn w:val="Normal"/>
    <w:rsid w:val="00BA0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0C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0CAB"/>
    <w:rPr>
      <w:color w:val="800080"/>
      <w:u w:val="single"/>
    </w:rPr>
  </w:style>
  <w:style w:type="paragraph" w:customStyle="1" w:styleId="xl66">
    <w:name w:val="xl66"/>
    <w:basedOn w:val="Normal"/>
    <w:rsid w:val="00BA0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5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94</Words>
  <Characters>14220</Characters>
  <Application>Microsoft Office Word</Application>
  <DocSecurity>0</DocSecurity>
  <Lines>118</Lines>
  <Paragraphs>33</Paragraphs>
  <ScaleCrop>false</ScaleCrop>
  <Company>Mayo Clinic</Company>
  <LinksUpToDate>false</LinksUpToDate>
  <CharactersWithSpaces>16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n  Zhang</dc:creator>
  <cp:lastModifiedBy>Lingxin  Zhang</cp:lastModifiedBy>
  <cp:revision>2</cp:revision>
  <dcterms:created xsi:type="dcterms:W3CDTF">2022-02-22T19:39:00Z</dcterms:created>
  <dcterms:modified xsi:type="dcterms:W3CDTF">2022-04-16T20:27:00Z</dcterms:modified>
</cp:coreProperties>
</file>